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6ADED9" w14:textId="77777777" w:rsidR="00D90A60" w:rsidRPr="00450EBE" w:rsidRDefault="00D90A60" w:rsidP="00D90A60">
      <w:pPr>
        <w:pStyle w:val="Title"/>
        <w:ind w:left="0"/>
        <w:jc w:val="center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450EBE">
        <w:rPr>
          <w:rFonts w:ascii="Times New Roman" w:hAnsi="Times New Roman" w:cs="Times New Roman"/>
          <w:b w:val="0"/>
          <w:bCs w:val="0"/>
          <w:w w:val="110"/>
          <w:sz w:val="24"/>
          <w:szCs w:val="24"/>
        </w:rPr>
        <w:t>Survey Round 1</w:t>
      </w:r>
    </w:p>
    <w:p w14:paraId="59F4299C" w14:textId="77777777" w:rsidR="00D90A60" w:rsidRPr="00450EBE" w:rsidRDefault="00D90A60" w:rsidP="00D90A60">
      <w:pPr>
        <w:pStyle w:val="BodyText"/>
        <w:spacing w:before="311" w:line="235" w:lineRule="auto"/>
        <w:ind w:right="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450EBE">
        <w:rPr>
          <w:rFonts w:ascii="Times New Roman" w:hAnsi="Times New Roman" w:cs="Times New Roman"/>
          <w:sz w:val="24"/>
          <w:szCs w:val="24"/>
        </w:rPr>
        <w:t>With the availability and development of disease-modifying therapies for individuals with spinal muscular atrophy</w:t>
      </w:r>
      <w:r w:rsidRPr="00450EB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(SMA), there are new emerging phenotypes that must be characterized, and potential new treatment paradigms</w:t>
      </w:r>
      <w:r w:rsidRPr="00450EB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tested. Majority of physiotherapists (PTs) are not currently prepared to lead this effort. There is an urgent demand to</w:t>
      </w:r>
      <w:r w:rsidRPr="00450EBE">
        <w:rPr>
          <w:rFonts w:ascii="Times New Roman" w:hAnsi="Times New Roman" w:cs="Times New Roman"/>
          <w:spacing w:val="-58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develop an educational program that would provide PTs worldwide the necessary knowledge and training to</w:t>
      </w:r>
      <w:r w:rsidRPr="00450EB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contribute to patient care and clinical research. Before such a program can be developed it is necessary to define the</w:t>
      </w:r>
      <w:r w:rsidRPr="00450EBE">
        <w:rPr>
          <w:rFonts w:ascii="Times New Roman" w:hAnsi="Times New Roman" w:cs="Times New Roman"/>
          <w:spacing w:val="-58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outcomes that the learners will need to show competence in. Expert SMA PTs from five countries met in Copenhagen</w:t>
      </w:r>
      <w:r w:rsidRPr="00450EB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and developed a list of competencies they believe are essential for an individual working with individuals with SMA to</w:t>
      </w:r>
      <w:r w:rsidRPr="00450EBE">
        <w:rPr>
          <w:rFonts w:ascii="Times New Roman" w:hAnsi="Times New Roman" w:cs="Times New Roman"/>
          <w:spacing w:val="-58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demonstrate</w:t>
      </w:r>
      <w:r w:rsidRPr="00450EBE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competence</w:t>
      </w:r>
      <w:r w:rsidRPr="00450EBE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in.</w:t>
      </w:r>
      <w:r w:rsidRPr="00450EBE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The</w:t>
      </w:r>
      <w:r w:rsidRPr="00450EBE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competencies</w:t>
      </w:r>
      <w:r w:rsidRPr="00450EBE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were</w:t>
      </w:r>
      <w:r w:rsidRPr="00450EBE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categorized</w:t>
      </w:r>
      <w:r w:rsidRPr="00450EBE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into</w:t>
      </w:r>
      <w:r w:rsidRPr="00450EBE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seven</w:t>
      </w:r>
      <w:r w:rsidRPr="00450EBE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themes:</w:t>
      </w:r>
      <w:r w:rsidRPr="00450EBE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knowledge,</w:t>
      </w:r>
      <w:r w:rsidRPr="00450EBE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assessment,</w:t>
      </w:r>
      <w:r w:rsidRPr="00450EB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clinical reasoning, communication, professionalism, management and leadership. While the development of this list</w:t>
      </w:r>
      <w:r w:rsidRPr="00450EB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was</w:t>
      </w:r>
      <w:r w:rsidRPr="00450EBE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an</w:t>
      </w:r>
      <w:r w:rsidRPr="00450EBE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crucial</w:t>
      </w:r>
      <w:r w:rsidRPr="00450EBE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first</w:t>
      </w:r>
      <w:r w:rsidRPr="00450EBE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step,</w:t>
      </w:r>
      <w:r w:rsidRPr="00450EBE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it</w:t>
      </w:r>
      <w:r w:rsidRPr="00450EBE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is</w:t>
      </w:r>
      <w:r w:rsidRPr="00450EBE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important</w:t>
      </w:r>
      <w:r w:rsidRPr="00450EBE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to</w:t>
      </w:r>
      <w:r w:rsidRPr="00450EBE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come</w:t>
      </w:r>
      <w:r w:rsidRPr="00450EBE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to</w:t>
      </w:r>
      <w:r w:rsidRPr="00450EBE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consensus</w:t>
      </w:r>
      <w:r w:rsidRPr="00450EBE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on</w:t>
      </w:r>
      <w:r w:rsidRPr="00450EBE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the</w:t>
      </w:r>
      <w:r w:rsidRPr="00450EBE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list</w:t>
      </w:r>
      <w:r w:rsidRPr="00450EBE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among</w:t>
      </w:r>
      <w:r w:rsidRPr="00450EBE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SMA</w:t>
      </w:r>
      <w:r w:rsidRPr="00450EBE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experts</w:t>
      </w:r>
      <w:r w:rsidRPr="00450EBE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worldwide.</w:t>
      </w:r>
    </w:p>
    <w:p w14:paraId="06ED2C67" w14:textId="77777777" w:rsidR="00D90A60" w:rsidRPr="00450EBE" w:rsidRDefault="00D90A60" w:rsidP="00D90A60">
      <w:pPr>
        <w:pStyle w:val="BodyText"/>
        <w:spacing w:before="10"/>
        <w:rPr>
          <w:rFonts w:ascii="Times New Roman" w:hAnsi="Times New Roman" w:cs="Times New Roman"/>
          <w:sz w:val="24"/>
          <w:szCs w:val="24"/>
        </w:rPr>
      </w:pPr>
    </w:p>
    <w:p w14:paraId="53CD2004" w14:textId="77777777" w:rsidR="00D90A60" w:rsidRPr="00450EBE" w:rsidRDefault="00D90A60" w:rsidP="00D90A60">
      <w:pPr>
        <w:pStyle w:val="BodyText"/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You</w:t>
      </w:r>
      <w:r w:rsidRPr="00450EBE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have been selected</w:t>
      </w:r>
      <w:r w:rsidRPr="00450EB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for</w:t>
      </w:r>
      <w:r w:rsidRPr="00450EBE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participation in a modified</w:t>
      </w:r>
      <w:r w:rsidRPr="00450EBE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Delphi</w:t>
      </w:r>
      <w:r w:rsidRPr="00450EB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survey</w:t>
      </w:r>
      <w:r w:rsidRPr="00450EB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secondary</w:t>
      </w:r>
      <w:r w:rsidRPr="00450EB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to</w:t>
      </w:r>
      <w:r w:rsidRPr="00450EB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your</w:t>
      </w:r>
      <w:r w:rsidRPr="00450EBE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experience</w:t>
      </w:r>
      <w:r w:rsidRPr="00450EB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and expertise</w:t>
      </w:r>
      <w:r w:rsidRPr="00450EB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in</w:t>
      </w:r>
      <w:r w:rsidRPr="00450EB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the</w:t>
      </w:r>
      <w:r w:rsidRPr="00450EBE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clinical</w:t>
      </w:r>
      <w:r w:rsidRPr="00450EBE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management</w:t>
      </w:r>
      <w:r w:rsidRPr="00450EBE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and</w:t>
      </w:r>
      <w:r w:rsidRPr="00450EBE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or</w:t>
      </w:r>
      <w:r w:rsidRPr="00450EBE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evaluation</w:t>
      </w:r>
      <w:r w:rsidRPr="00450EBE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of</w:t>
      </w:r>
      <w:r w:rsidRPr="00450EBE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individuals</w:t>
      </w:r>
      <w:r w:rsidRPr="00450EBE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with</w:t>
      </w:r>
      <w:r w:rsidRPr="00450EBE">
        <w:rPr>
          <w:rFonts w:ascii="Times New Roman" w:hAnsi="Times New Roman" w:cs="Times New Roman"/>
          <w:spacing w:val="4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Spinal</w:t>
      </w:r>
      <w:r w:rsidRPr="00450EBE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Muscular</w:t>
      </w:r>
      <w:r w:rsidRPr="00450EBE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Atrophy</w:t>
      </w:r>
      <w:r w:rsidRPr="00450EBE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(SMA).</w:t>
      </w:r>
      <w:r w:rsidRPr="00450EBE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This</w:t>
      </w:r>
      <w:r w:rsidRPr="00450EBE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study</w:t>
      </w:r>
      <w:r w:rsidRPr="00450EBE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involves</w:t>
      </w:r>
      <w:r w:rsidRPr="00450EBE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the</w:t>
      </w:r>
      <w:r w:rsidRPr="00450EB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 xml:space="preserve">use of an on-line survey via </w:t>
      </w:r>
      <w:proofErr w:type="spellStart"/>
      <w:r w:rsidRPr="00450EBE">
        <w:rPr>
          <w:rFonts w:ascii="Times New Roman" w:hAnsi="Times New Roman" w:cs="Times New Roman"/>
          <w:sz w:val="24"/>
          <w:szCs w:val="24"/>
        </w:rPr>
        <w:t>RedCap</w:t>
      </w:r>
      <w:proofErr w:type="spellEnd"/>
      <w:r w:rsidRPr="00450EBE">
        <w:rPr>
          <w:rFonts w:ascii="Times New Roman" w:hAnsi="Times New Roman" w:cs="Times New Roman"/>
          <w:sz w:val="24"/>
          <w:szCs w:val="24"/>
        </w:rPr>
        <w:t xml:space="preserve"> where subject data will be stored by code. Only the Primary Investigator will</w:t>
      </w:r>
      <w:r w:rsidRPr="00450EB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have access to the list linking the code to a participant. Study results however will be reported in aggregate, not by</w:t>
      </w:r>
      <w:r w:rsidRPr="00450EB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individual</w:t>
      </w:r>
      <w:r w:rsidRPr="00450EBE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responses.</w:t>
      </w:r>
      <w:r w:rsidRPr="00450EBE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Therefore,</w:t>
      </w:r>
      <w:r w:rsidRPr="00450EBE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no</w:t>
      </w:r>
      <w:r w:rsidRPr="00450EBE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data</w:t>
      </w:r>
      <w:r w:rsidRPr="00450EBE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will</w:t>
      </w:r>
      <w:r w:rsidRPr="00450EBE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be</w:t>
      </w:r>
      <w:r w:rsidRPr="00450EBE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reported</w:t>
      </w:r>
      <w:r w:rsidRPr="00450EBE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that</w:t>
      </w:r>
      <w:r w:rsidRPr="00450EBE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can</w:t>
      </w:r>
      <w:r w:rsidRPr="00450EBE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be</w:t>
      </w:r>
      <w:r w:rsidRPr="00450EBE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linked</w:t>
      </w:r>
      <w:r w:rsidRPr="00450EBE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to</w:t>
      </w:r>
      <w:r w:rsidRPr="00450EBE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you.</w:t>
      </w:r>
      <w:r w:rsidRPr="00450EBE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While</w:t>
      </w:r>
      <w:r w:rsidRPr="00450EBE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there</w:t>
      </w:r>
      <w:r w:rsidRPr="00450EBE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are</w:t>
      </w:r>
      <w:r w:rsidRPr="00450EBE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no</w:t>
      </w:r>
      <w:r w:rsidRPr="00450EBE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direct</w:t>
      </w:r>
      <w:r w:rsidRPr="00450EBE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benefits</w:t>
      </w:r>
      <w:r w:rsidRPr="00450EB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to your participation in this study, the information is crucial in supporting the education of physical therapists</w:t>
      </w:r>
      <w:r w:rsidRPr="00450EB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working</w:t>
      </w:r>
      <w:r w:rsidRPr="00450EBE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with</w:t>
      </w:r>
      <w:r w:rsidRPr="00450EBE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individuals</w:t>
      </w:r>
      <w:r w:rsidRPr="00450EBE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with</w:t>
      </w:r>
      <w:r w:rsidRPr="00450EBE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SMA.</w:t>
      </w:r>
    </w:p>
    <w:p w14:paraId="7F5226EB" w14:textId="77777777" w:rsidR="00D90A60" w:rsidRPr="00450EBE" w:rsidRDefault="00D90A60" w:rsidP="00D90A60">
      <w:pPr>
        <w:pStyle w:val="BodyText"/>
        <w:ind w:right="30"/>
        <w:rPr>
          <w:rFonts w:ascii="Times New Roman" w:hAnsi="Times New Roman" w:cs="Times New Roman"/>
          <w:sz w:val="24"/>
          <w:szCs w:val="24"/>
        </w:rPr>
      </w:pPr>
    </w:p>
    <w:p w14:paraId="0DAC140A" w14:textId="77777777" w:rsidR="00D90A60" w:rsidRPr="00450EBE" w:rsidRDefault="00D90A60" w:rsidP="00D90A60">
      <w:pPr>
        <w:pStyle w:val="BodyText"/>
        <w:spacing w:before="1" w:line="235" w:lineRule="auto"/>
        <w:ind w:right="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450EBE">
        <w:rPr>
          <w:rFonts w:ascii="Times New Roman" w:hAnsi="Times New Roman" w:cs="Times New Roman"/>
          <w:sz w:val="24"/>
          <w:szCs w:val="24"/>
        </w:rPr>
        <w:t>The modified Delphi study will consist of a series of on-line surveys, that will occur over approximately 3 months,</w:t>
      </w:r>
      <w:r w:rsidRPr="00450EB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asking specific questions related to the draft list of essential competencies. In the first round you will be asked to</w:t>
      </w:r>
      <w:r w:rsidRPr="00450EB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evaluate</w:t>
      </w:r>
      <w:r w:rsidRPr="00450EBE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each</w:t>
      </w:r>
      <w:r w:rsidRPr="00450EBE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competency</w:t>
      </w:r>
      <w:r w:rsidRPr="00450EBE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and</w:t>
      </w:r>
      <w:r w:rsidRPr="00450EBE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indicate</w:t>
      </w:r>
      <w:r w:rsidRPr="00450EBE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whether</w:t>
      </w:r>
      <w:r w:rsidRPr="00450EBE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it</w:t>
      </w:r>
      <w:r w:rsidRPr="00450EBE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is</w:t>
      </w:r>
      <w:r w:rsidRPr="00450EBE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clearly</w:t>
      </w:r>
      <w:r w:rsidRPr="00450EBE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written,</w:t>
      </w:r>
      <w:r w:rsidRPr="00450EBE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if</w:t>
      </w:r>
      <w:r w:rsidRPr="00450EBE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it</w:t>
      </w:r>
      <w:r w:rsidRPr="00450EBE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is</w:t>
      </w:r>
      <w:r w:rsidRPr="00450EBE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redundant</w:t>
      </w:r>
      <w:r w:rsidRPr="00450EBE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with</w:t>
      </w:r>
      <w:r w:rsidRPr="00450EBE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another</w:t>
      </w:r>
      <w:r w:rsidRPr="00450EBE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competency</w:t>
      </w:r>
      <w:r w:rsidRPr="00450EBE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and</w:t>
      </w:r>
      <w:r w:rsidRPr="00450EBE">
        <w:rPr>
          <w:rFonts w:ascii="Times New Roman" w:hAnsi="Times New Roman" w:cs="Times New Roman"/>
          <w:spacing w:val="-57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if there are any competency items missing. The list will be modified based on overall feedback. In subsequent</w:t>
      </w:r>
      <w:r w:rsidRPr="00450EB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rounds, the list will be returned to you to indicate whether or not you agree that each item is essential for a</w:t>
      </w:r>
      <w:r w:rsidRPr="00450EB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physiotherapist</w:t>
      </w:r>
      <w:r w:rsidRPr="00450EBE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to</w:t>
      </w:r>
      <w:r w:rsidRPr="00450EBE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demonstrate</w:t>
      </w:r>
      <w:r w:rsidRPr="00450EBE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competence</w:t>
      </w:r>
      <w:r w:rsidRPr="00450EBE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prior</w:t>
      </w:r>
      <w:r w:rsidRPr="00450EBE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to</w:t>
      </w:r>
      <w:r w:rsidRPr="00450EBE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working</w:t>
      </w:r>
      <w:r w:rsidRPr="00450EBE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with</w:t>
      </w:r>
      <w:r w:rsidRPr="00450EBE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individuals</w:t>
      </w:r>
      <w:r w:rsidRPr="00450EBE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with</w:t>
      </w:r>
      <w:r w:rsidRPr="00450EBE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SMA.</w:t>
      </w:r>
    </w:p>
    <w:p w14:paraId="1D89711E" w14:textId="77777777" w:rsidR="00D90A60" w:rsidRPr="00450EBE" w:rsidRDefault="00D90A60" w:rsidP="00D90A60">
      <w:pPr>
        <w:pStyle w:val="BodyText"/>
        <w:spacing w:before="1"/>
        <w:ind w:right="30"/>
        <w:rPr>
          <w:rFonts w:ascii="Times New Roman" w:hAnsi="Times New Roman" w:cs="Times New Roman"/>
          <w:sz w:val="24"/>
          <w:szCs w:val="24"/>
        </w:rPr>
      </w:pPr>
    </w:p>
    <w:p w14:paraId="3CC54931" w14:textId="77777777" w:rsidR="00D90A60" w:rsidRDefault="00D90A60" w:rsidP="00D90A60">
      <w:pPr>
        <w:pStyle w:val="BodyText"/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450EBE">
        <w:rPr>
          <w:rFonts w:ascii="Times New Roman" w:hAnsi="Times New Roman" w:cs="Times New Roman"/>
          <w:sz w:val="24"/>
          <w:szCs w:val="24"/>
        </w:rPr>
        <w:t>If you agree to participate in this study please complete this on line survey. By agreeing to participate, you are</w:t>
      </w:r>
      <w:r w:rsidRPr="00450EB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indicating that you are giving informed consent. Your participation is completely voluntary, you can choose to decline</w:t>
      </w:r>
      <w:r w:rsidRPr="00450EBE">
        <w:rPr>
          <w:rFonts w:ascii="Times New Roman" w:hAnsi="Times New Roman" w:cs="Times New Roman"/>
          <w:spacing w:val="-58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at any point, even right before the study is set to begin. Therefore participation status will NOT have any effect on</w:t>
      </w:r>
      <w:r w:rsidRPr="00450EB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future</w:t>
      </w:r>
      <w:r w:rsidRPr="00450EBE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collaborations.</w:t>
      </w:r>
    </w:p>
    <w:p w14:paraId="7795A69A" w14:textId="77777777" w:rsidR="00D90A60" w:rsidRPr="00450EBE" w:rsidRDefault="00D90A60" w:rsidP="00D90A60">
      <w:pPr>
        <w:pStyle w:val="BodyText"/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</w:p>
    <w:p w14:paraId="43255EED" w14:textId="77777777" w:rsidR="00D90A60" w:rsidRDefault="00D90A60" w:rsidP="00D90A60">
      <w:pPr>
        <w:pStyle w:val="BodyText"/>
        <w:rPr>
          <w:rFonts w:ascii="Times New Roman" w:hAnsi="Times New Roman" w:cs="Times New Roman"/>
          <w:spacing w:val="-58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f you have questions at any time feel free to contact the primary investigators:</w:t>
      </w:r>
      <w:r w:rsidRPr="00450EBE">
        <w:rPr>
          <w:rFonts w:ascii="Times New Roman" w:hAnsi="Times New Roman" w:cs="Times New Roman"/>
          <w:spacing w:val="-58"/>
          <w:sz w:val="24"/>
          <w:szCs w:val="24"/>
        </w:rPr>
        <w:t xml:space="preserve"> </w:t>
      </w:r>
    </w:p>
    <w:p w14:paraId="0BB7830B" w14:textId="77777777" w:rsidR="00D90A60" w:rsidRDefault="00D90A60" w:rsidP="00D90A60">
      <w:pPr>
        <w:pStyle w:val="BodyText"/>
        <w:rPr>
          <w:rFonts w:ascii="Times New Roman" w:hAnsi="Times New Roman" w:cs="Times New Roman"/>
          <w:spacing w:val="-58"/>
          <w:sz w:val="24"/>
          <w:szCs w:val="24"/>
        </w:rPr>
      </w:pPr>
    </w:p>
    <w:p w14:paraId="1A2AE16A" w14:textId="77777777" w:rsidR="00D90A60" w:rsidRDefault="00D90A60" w:rsidP="00D90A60">
      <w:pPr>
        <w:pStyle w:val="BodyText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Jacqueline</w:t>
      </w:r>
      <w:r w:rsidRPr="00450EBE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Montes,</w:t>
      </w:r>
      <w:r w:rsidRPr="00450EBE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PT,</w:t>
      </w:r>
      <w:r w:rsidRPr="00450EBE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EdD</w:t>
      </w:r>
    </w:p>
    <w:p w14:paraId="7A165D9F" w14:textId="77777777" w:rsidR="00D90A60" w:rsidRPr="00450EBE" w:rsidRDefault="00D90A60" w:rsidP="00D90A60">
      <w:pPr>
        <w:pStyle w:val="BodyText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Associate</w:t>
      </w:r>
      <w:r w:rsidRPr="00450EB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Professor</w:t>
      </w:r>
      <w:r w:rsidRPr="00450EB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of</w:t>
      </w:r>
      <w:r w:rsidRPr="00450EB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Rehabilitation</w:t>
      </w:r>
      <w:r w:rsidRPr="00450EBE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and</w:t>
      </w:r>
      <w:r w:rsidRPr="00450EB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Regenerative</w:t>
      </w:r>
      <w:r w:rsidRPr="00450EB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Medicine</w:t>
      </w:r>
      <w:r w:rsidRPr="00450EBE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in</w:t>
      </w:r>
      <w:r w:rsidRPr="00450EB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the</w:t>
      </w:r>
      <w:r w:rsidRPr="00450EBE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Programs</w:t>
      </w:r>
      <w:r w:rsidRPr="00450EB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in</w:t>
      </w:r>
      <w:r w:rsidRPr="00450EBE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Physical</w:t>
      </w:r>
      <w:r>
        <w:rPr>
          <w:rFonts w:ascii="Times New Roman" w:hAnsi="Times New Roman" w:cs="Times New Roman"/>
          <w:sz w:val="24"/>
          <w:szCs w:val="24"/>
        </w:rPr>
        <w:t xml:space="preserve"> Therapy</w:t>
      </w:r>
    </w:p>
    <w:p w14:paraId="47128CDB" w14:textId="77777777" w:rsidR="00D90A60" w:rsidRPr="00450EBE" w:rsidRDefault="00D90A60" w:rsidP="00D90A60">
      <w:pPr>
        <w:pStyle w:val="BodyText"/>
        <w:spacing w:line="230" w:lineRule="exact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Columbia University</w:t>
      </w:r>
      <w:r w:rsidRPr="00450EBE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Irving Medical</w:t>
      </w:r>
      <w:r w:rsidRPr="00450EB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Center</w:t>
      </w:r>
    </w:p>
    <w:p w14:paraId="2DB27D35" w14:textId="77777777" w:rsidR="00D90A60" w:rsidRDefault="00D90A60" w:rsidP="00D90A60">
      <w:pPr>
        <w:pStyle w:val="BodyText"/>
        <w:spacing w:before="1" w:line="235" w:lineRule="auto"/>
        <w:ind w:right="30"/>
        <w:rPr>
          <w:rFonts w:ascii="Times New Roman" w:hAnsi="Times New Roman" w:cs="Times New Roman"/>
          <w:spacing w:val="-60"/>
          <w:w w:val="105"/>
          <w:sz w:val="24"/>
          <w:szCs w:val="24"/>
        </w:rPr>
      </w:pPr>
      <w:r w:rsidRPr="00450EBE">
        <w:rPr>
          <w:rFonts w:ascii="Times New Roman" w:hAnsi="Times New Roman" w:cs="Times New Roman"/>
          <w:w w:val="105"/>
          <w:sz w:val="24"/>
          <w:szCs w:val="24"/>
        </w:rPr>
        <w:t>617</w:t>
      </w:r>
      <w:r w:rsidRPr="00450EBE">
        <w:rPr>
          <w:rFonts w:ascii="Times New Roman" w:hAnsi="Times New Roman" w:cs="Times New Roman"/>
          <w:spacing w:val="-16"/>
          <w:w w:val="105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w w:val="105"/>
          <w:sz w:val="24"/>
          <w:szCs w:val="24"/>
        </w:rPr>
        <w:t>West</w:t>
      </w:r>
      <w:r w:rsidRPr="00450EBE">
        <w:rPr>
          <w:rFonts w:ascii="Times New Roman" w:hAnsi="Times New Roman" w:cs="Times New Roman"/>
          <w:spacing w:val="-15"/>
          <w:w w:val="105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w w:val="105"/>
          <w:sz w:val="24"/>
          <w:szCs w:val="24"/>
        </w:rPr>
        <w:t>168th</w:t>
      </w:r>
      <w:r w:rsidRPr="00450EBE">
        <w:rPr>
          <w:rFonts w:ascii="Times New Roman" w:hAnsi="Times New Roman" w:cs="Times New Roman"/>
          <w:spacing w:val="-16"/>
          <w:w w:val="105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w w:val="105"/>
          <w:sz w:val="24"/>
          <w:szCs w:val="24"/>
        </w:rPr>
        <w:t>Street,</w:t>
      </w:r>
      <w:r w:rsidRPr="00450EBE">
        <w:rPr>
          <w:rFonts w:ascii="Times New Roman" w:hAnsi="Times New Roman" w:cs="Times New Roman"/>
          <w:spacing w:val="-15"/>
          <w:w w:val="105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w w:val="105"/>
          <w:sz w:val="24"/>
          <w:szCs w:val="24"/>
        </w:rPr>
        <w:t>Room</w:t>
      </w:r>
      <w:r w:rsidRPr="00450EBE">
        <w:rPr>
          <w:rFonts w:ascii="Times New Roman" w:hAnsi="Times New Roman" w:cs="Times New Roman"/>
          <w:spacing w:val="-16"/>
          <w:w w:val="105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w w:val="105"/>
          <w:sz w:val="24"/>
          <w:szCs w:val="24"/>
        </w:rPr>
        <w:t>347</w:t>
      </w:r>
      <w:r w:rsidRPr="00450EBE">
        <w:rPr>
          <w:rFonts w:ascii="Times New Roman" w:hAnsi="Times New Roman" w:cs="Times New Roman"/>
          <w:spacing w:val="-60"/>
          <w:w w:val="105"/>
          <w:sz w:val="24"/>
          <w:szCs w:val="24"/>
        </w:rPr>
        <w:t xml:space="preserve"> </w:t>
      </w:r>
    </w:p>
    <w:p w14:paraId="337A3751" w14:textId="77777777" w:rsidR="00D90A60" w:rsidRDefault="00D90A60" w:rsidP="00D90A60">
      <w:pPr>
        <w:pStyle w:val="BodyText"/>
        <w:spacing w:before="1"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w w:val="105"/>
          <w:sz w:val="24"/>
          <w:szCs w:val="24"/>
        </w:rPr>
        <w:t>New</w:t>
      </w:r>
      <w:r w:rsidRPr="00450EBE">
        <w:rPr>
          <w:rFonts w:ascii="Times New Roman" w:hAnsi="Times New Roman" w:cs="Times New Roman"/>
          <w:spacing w:val="-9"/>
          <w:w w:val="105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w w:val="105"/>
          <w:sz w:val="24"/>
          <w:szCs w:val="24"/>
        </w:rPr>
        <w:t>York,</w:t>
      </w:r>
      <w:r w:rsidRPr="00450EBE">
        <w:rPr>
          <w:rFonts w:ascii="Times New Roman" w:hAnsi="Times New Roman" w:cs="Times New Roman"/>
          <w:spacing w:val="-9"/>
          <w:w w:val="105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w w:val="105"/>
          <w:sz w:val="24"/>
          <w:szCs w:val="24"/>
        </w:rPr>
        <w:t>NY</w:t>
      </w:r>
      <w:r w:rsidRPr="00450EBE">
        <w:rPr>
          <w:rFonts w:ascii="Times New Roman" w:hAnsi="Times New Roman" w:cs="Times New Roman"/>
          <w:spacing w:val="-8"/>
          <w:w w:val="105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w w:val="105"/>
          <w:sz w:val="24"/>
          <w:szCs w:val="24"/>
        </w:rPr>
        <w:t>10032</w:t>
      </w:r>
    </w:p>
    <w:p w14:paraId="72A8E8D4" w14:textId="77777777" w:rsidR="00D90A60" w:rsidRDefault="00D90A60" w:rsidP="00D90A60">
      <w:pPr>
        <w:pStyle w:val="BodyText"/>
        <w:spacing w:before="1"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w w:val="105"/>
          <w:sz w:val="24"/>
          <w:szCs w:val="24"/>
        </w:rPr>
        <w:lastRenderedPageBreak/>
        <w:t>212-305-8916</w:t>
      </w:r>
      <w:r w:rsidRPr="00450EBE">
        <w:rPr>
          <w:rFonts w:ascii="Times New Roman" w:hAnsi="Times New Roman" w:cs="Times New Roman"/>
          <w:spacing w:val="-11"/>
          <w:w w:val="105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w w:val="105"/>
          <w:sz w:val="24"/>
          <w:szCs w:val="24"/>
        </w:rPr>
        <w:t>phone</w:t>
      </w:r>
    </w:p>
    <w:p w14:paraId="54F8F504" w14:textId="77777777" w:rsidR="00D90A60" w:rsidRPr="00450EBE" w:rsidRDefault="00304B33" w:rsidP="00D90A60">
      <w:pPr>
        <w:pStyle w:val="BodyText"/>
        <w:spacing w:before="1" w:line="235" w:lineRule="auto"/>
        <w:ind w:right="30"/>
        <w:rPr>
          <w:rFonts w:ascii="Times New Roman" w:hAnsi="Times New Roman" w:cs="Times New Roman"/>
          <w:sz w:val="24"/>
          <w:szCs w:val="24"/>
        </w:rPr>
      </w:pPr>
      <w:hyperlink r:id="rId5" w:history="1">
        <w:r w:rsidR="00D90A60" w:rsidRPr="00A73412">
          <w:rPr>
            <w:rStyle w:val="Hyperlink"/>
            <w:rFonts w:ascii="Times New Roman" w:hAnsi="Times New Roman" w:cs="Times New Roman"/>
            <w:sz w:val="24"/>
            <w:szCs w:val="24"/>
          </w:rPr>
          <w:t>jm598@cumc.columbia.edu</w:t>
        </w:r>
      </w:hyperlink>
    </w:p>
    <w:p w14:paraId="6DDC78C9" w14:textId="77777777" w:rsidR="00D90A60" w:rsidRPr="00450EBE" w:rsidRDefault="00D90A60" w:rsidP="00D90A60">
      <w:pPr>
        <w:pStyle w:val="BodyText"/>
        <w:spacing w:before="4"/>
        <w:rPr>
          <w:rFonts w:ascii="Times New Roman" w:hAnsi="Times New Roman" w:cs="Times New Roman"/>
          <w:sz w:val="24"/>
          <w:szCs w:val="24"/>
        </w:rPr>
      </w:pPr>
    </w:p>
    <w:p w14:paraId="3E12AB29" w14:textId="77777777" w:rsidR="00D90A60" w:rsidRDefault="00D90A60" w:rsidP="00D90A60">
      <w:pPr>
        <w:pStyle w:val="BodyText"/>
        <w:spacing w:line="235" w:lineRule="auto"/>
        <w:ind w:right="30"/>
        <w:rPr>
          <w:rFonts w:ascii="Times New Roman" w:hAnsi="Times New Roman" w:cs="Times New Roman"/>
          <w:spacing w:val="-58"/>
          <w:sz w:val="24"/>
          <w:szCs w:val="24"/>
        </w:rPr>
      </w:pPr>
      <w:r w:rsidRPr="00450EBE">
        <w:rPr>
          <w:rFonts w:ascii="Times New Roman" w:hAnsi="Times New Roman" w:cs="Times New Roman"/>
          <w:spacing w:val="-1"/>
          <w:sz w:val="24"/>
          <w:szCs w:val="24"/>
        </w:rPr>
        <w:t>Jean</w:t>
      </w:r>
      <w:r w:rsidRPr="00450EBE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pacing w:val="-1"/>
          <w:sz w:val="24"/>
          <w:szCs w:val="24"/>
        </w:rPr>
        <w:t>Fitzpatrick</w:t>
      </w:r>
      <w:r w:rsidRPr="00450EBE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Timmerberg,</w:t>
      </w:r>
      <w:r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PT,</w:t>
      </w:r>
      <w:r w:rsidRPr="00450EBE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PhD,</w:t>
      </w:r>
      <w:r w:rsidRPr="00450EBE">
        <w:rPr>
          <w:rFonts w:ascii="Times New Roman" w:hAnsi="Times New Roman" w:cs="Times New Roman"/>
          <w:spacing w:val="-13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MHS</w:t>
      </w:r>
      <w:r w:rsidRPr="00450EBE">
        <w:rPr>
          <w:rFonts w:ascii="Times New Roman" w:hAnsi="Times New Roman" w:cs="Times New Roman"/>
          <w:spacing w:val="-58"/>
          <w:sz w:val="24"/>
          <w:szCs w:val="24"/>
        </w:rPr>
        <w:t xml:space="preserve"> </w:t>
      </w:r>
    </w:p>
    <w:p w14:paraId="6D3D0C59" w14:textId="77777777" w:rsidR="00D90A60" w:rsidRDefault="00D90A60" w:rsidP="00D90A60">
      <w:pPr>
        <w:pStyle w:val="BodyText"/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Associate</w:t>
      </w:r>
      <w:r w:rsidRPr="00450EBE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Direct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Programs</w:t>
      </w:r>
      <w:r w:rsidRPr="00450EBE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in</w:t>
      </w:r>
      <w:r w:rsidRPr="00450EBE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Physical</w:t>
      </w:r>
      <w:r w:rsidRPr="00450EBE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Therapy</w:t>
      </w:r>
    </w:p>
    <w:p w14:paraId="5A0FA4F9" w14:textId="77777777" w:rsidR="00D90A60" w:rsidRPr="00450EBE" w:rsidRDefault="00D90A60" w:rsidP="00D90A60">
      <w:pPr>
        <w:pStyle w:val="BodyText"/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proofErr w:type="spellStart"/>
      <w:r w:rsidRPr="00450EBE">
        <w:rPr>
          <w:rFonts w:ascii="Times New Roman" w:hAnsi="Times New Roman" w:cs="Times New Roman"/>
          <w:sz w:val="24"/>
          <w:szCs w:val="24"/>
        </w:rPr>
        <w:t>Vagelos</w:t>
      </w:r>
      <w:proofErr w:type="spellEnd"/>
      <w:r w:rsidRPr="00450EBE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College</w:t>
      </w:r>
      <w:r w:rsidRPr="00450EBE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of</w:t>
      </w:r>
      <w:r w:rsidRPr="00450EBE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Physicians</w:t>
      </w:r>
      <w:r w:rsidRPr="00450EBE">
        <w:rPr>
          <w:rFonts w:ascii="Times New Roman" w:hAnsi="Times New Roman" w:cs="Times New Roman"/>
          <w:spacing w:val="6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&amp;</w:t>
      </w:r>
      <w:r w:rsidRPr="00450EBE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Surgeons</w:t>
      </w:r>
    </w:p>
    <w:p w14:paraId="2538BB00" w14:textId="77777777" w:rsidR="00D90A60" w:rsidRDefault="00D90A60" w:rsidP="00D90A60">
      <w:pPr>
        <w:pStyle w:val="BodyText"/>
        <w:spacing w:before="1" w:line="235" w:lineRule="auto"/>
        <w:ind w:right="30"/>
        <w:rPr>
          <w:rFonts w:ascii="Times New Roman" w:hAnsi="Times New Roman" w:cs="Times New Roman"/>
          <w:spacing w:val="-57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Pr="00450EBE">
        <w:rPr>
          <w:rFonts w:ascii="Times New Roman" w:hAnsi="Times New Roman" w:cs="Times New Roman"/>
          <w:sz w:val="24"/>
          <w:szCs w:val="24"/>
        </w:rPr>
        <w:t>17</w:t>
      </w:r>
      <w:r w:rsidRPr="00450EB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West</w:t>
      </w:r>
      <w:r w:rsidRPr="00450EBE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168th</w:t>
      </w:r>
      <w:r w:rsidRPr="00450EB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Street,</w:t>
      </w:r>
      <w:r w:rsidRPr="00450EBE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Georgian</w:t>
      </w:r>
      <w:r w:rsidRPr="00450EB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Building</w:t>
      </w:r>
      <w:r w:rsidRPr="00450EBE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-</w:t>
      </w:r>
      <w:r w:rsidRPr="00450EBE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3rd</w:t>
      </w:r>
      <w:r w:rsidRPr="00450EBE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Floor</w:t>
      </w:r>
      <w:r w:rsidRPr="00450EBE">
        <w:rPr>
          <w:rFonts w:ascii="Times New Roman" w:hAnsi="Times New Roman" w:cs="Times New Roman"/>
          <w:spacing w:val="-57"/>
          <w:sz w:val="24"/>
          <w:szCs w:val="24"/>
        </w:rPr>
        <w:t xml:space="preserve"> </w:t>
      </w:r>
    </w:p>
    <w:p w14:paraId="0C6AC0FA" w14:textId="77777777" w:rsidR="00D90A60" w:rsidRPr="00450EBE" w:rsidRDefault="00D90A60" w:rsidP="00D90A60">
      <w:pPr>
        <w:pStyle w:val="BodyText"/>
        <w:spacing w:before="1"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New</w:t>
      </w:r>
      <w:r w:rsidRPr="00450EBE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York,</w:t>
      </w:r>
      <w:r w:rsidRPr="00450EBE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NY</w:t>
      </w:r>
      <w:r w:rsidRPr="00450EBE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10032</w:t>
      </w:r>
    </w:p>
    <w:p w14:paraId="7679DF5B" w14:textId="77777777" w:rsidR="00D90A60" w:rsidRDefault="00D90A60" w:rsidP="00D90A60">
      <w:pPr>
        <w:pStyle w:val="BodyText"/>
        <w:spacing w:line="235" w:lineRule="auto"/>
        <w:ind w:right="30"/>
        <w:rPr>
          <w:rFonts w:ascii="Times New Roman" w:hAnsi="Times New Roman" w:cs="Times New Roman"/>
          <w:w w:val="105"/>
          <w:sz w:val="24"/>
          <w:szCs w:val="24"/>
        </w:rPr>
      </w:pPr>
      <w:r w:rsidRPr="00450EBE">
        <w:rPr>
          <w:rFonts w:ascii="Times New Roman" w:hAnsi="Times New Roman" w:cs="Times New Roman"/>
          <w:w w:val="105"/>
          <w:sz w:val="24"/>
          <w:szCs w:val="24"/>
        </w:rPr>
        <w:t>(212) 305-2814 phone</w:t>
      </w:r>
    </w:p>
    <w:p w14:paraId="3C7A8A2A" w14:textId="77777777" w:rsidR="00D90A60" w:rsidRDefault="00304B33" w:rsidP="00D90A60">
      <w:pPr>
        <w:pStyle w:val="BodyText"/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hyperlink r:id="rId6" w:history="1">
        <w:r w:rsidR="00D90A60" w:rsidRPr="00A73412">
          <w:rPr>
            <w:rStyle w:val="Hyperlink"/>
            <w:rFonts w:ascii="Times New Roman" w:hAnsi="Times New Roman" w:cs="Times New Roman"/>
            <w:sz w:val="24"/>
            <w:szCs w:val="24"/>
          </w:rPr>
          <w:t>jt2634@cumc.columbia.edu</w:t>
        </w:r>
      </w:hyperlink>
    </w:p>
    <w:p w14:paraId="44133A82" w14:textId="77777777" w:rsidR="00D90A60" w:rsidRDefault="00D90A60" w:rsidP="00D90A60">
      <w:pPr>
        <w:pStyle w:val="BodyText"/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</w:p>
    <w:p w14:paraId="30B8717B" w14:textId="77777777" w:rsidR="00D90A60" w:rsidRPr="00450EBE" w:rsidRDefault="00D90A60" w:rsidP="00D90A60">
      <w:pPr>
        <w:pStyle w:val="BodyText"/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</w:p>
    <w:p w14:paraId="2EE656DF" w14:textId="77777777" w:rsidR="00D90A60" w:rsidRDefault="00D90A60" w:rsidP="00D90A60">
      <w:pPr>
        <w:pStyle w:val="BodyText"/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Demographic Questions:</w:t>
      </w:r>
    </w:p>
    <w:p w14:paraId="559F8506" w14:textId="77777777" w:rsidR="00D90A60" w:rsidRPr="00450EBE" w:rsidRDefault="00D90A60" w:rsidP="00D90A60">
      <w:pPr>
        <w:pStyle w:val="BodyText"/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</w:p>
    <w:p w14:paraId="63BF131D" w14:textId="77777777" w:rsidR="00D90A60" w:rsidRPr="00450EBE" w:rsidRDefault="00D90A60" w:rsidP="00D90A60">
      <w:pPr>
        <w:pStyle w:val="BodyText"/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1- Please indicate your primary geographic location:</w:t>
      </w:r>
    </w:p>
    <w:p w14:paraId="344D3ADE" w14:textId="77777777" w:rsidR="00D90A60" w:rsidRPr="00450EBE" w:rsidRDefault="00D90A60" w:rsidP="00D90A60">
      <w:pPr>
        <w:pStyle w:val="BodyText"/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a)</w:t>
      </w:r>
      <w:r w:rsidRPr="00450EBE">
        <w:rPr>
          <w:rFonts w:ascii="Times New Roman" w:hAnsi="Times New Roman" w:cs="Times New Roman"/>
          <w:sz w:val="24"/>
          <w:szCs w:val="24"/>
        </w:rPr>
        <w:t xml:space="preserve"> Country</w:t>
      </w:r>
    </w:p>
    <w:p w14:paraId="11D82FBE" w14:textId="77777777" w:rsidR="00D90A60" w:rsidRPr="00450EBE" w:rsidRDefault="00D90A60" w:rsidP="00D90A60">
      <w:pPr>
        <w:pStyle w:val="BodyText"/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    </w:t>
      </w:r>
      <w:r w:rsidRPr="00450EBE">
        <w:rPr>
          <w:rFonts w:ascii="Times New Roman" w:hAnsi="Times New Roman" w:cs="Times New Roman"/>
          <w:sz w:val="24"/>
          <w:szCs w:val="24"/>
        </w:rPr>
        <w:t>If outside the US: CITY</w:t>
      </w:r>
    </w:p>
    <w:p w14:paraId="2DAC3E60" w14:textId="77777777" w:rsidR="00D90A60" w:rsidRDefault="00D90A60" w:rsidP="00D90A60">
      <w:pPr>
        <w:pStyle w:val="BodyText"/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 xml:space="preserve">    </w:t>
      </w:r>
      <w:r w:rsidRPr="00450EBE">
        <w:rPr>
          <w:rFonts w:ascii="Times New Roman" w:hAnsi="Times New Roman" w:cs="Times New Roman"/>
          <w:sz w:val="24"/>
          <w:szCs w:val="24"/>
        </w:rPr>
        <w:t>If within the US: STATE</w:t>
      </w:r>
    </w:p>
    <w:p w14:paraId="43E1C51D" w14:textId="77777777" w:rsidR="00D90A60" w:rsidRPr="00450EBE" w:rsidRDefault="00D90A60" w:rsidP="00D90A60">
      <w:pPr>
        <w:pStyle w:val="BodyText"/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</w:p>
    <w:p w14:paraId="4753B404" w14:textId="77777777" w:rsidR="00D90A60" w:rsidRPr="00450EBE" w:rsidRDefault="00D90A60" w:rsidP="00D90A60">
      <w:pPr>
        <w:pStyle w:val="BodyText"/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2- Please check ALL the areas that you consistently have been involved in over the past 2 years:</w:t>
      </w:r>
    </w:p>
    <w:p w14:paraId="712DC60E" w14:textId="77777777" w:rsidR="00D90A60" w:rsidRPr="00450EBE" w:rsidRDefault="00D90A60" w:rsidP="00D90A60">
      <w:pPr>
        <w:pStyle w:val="BodyText"/>
        <w:spacing w:line="235" w:lineRule="auto"/>
        <w:ind w:left="720"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a) Academic ONLY (teaching)</w:t>
      </w:r>
    </w:p>
    <w:p w14:paraId="041407AB" w14:textId="77777777" w:rsidR="00D90A60" w:rsidRPr="00450EBE" w:rsidRDefault="00D90A60" w:rsidP="00D90A60">
      <w:pPr>
        <w:pStyle w:val="BodyText"/>
        <w:spacing w:line="235" w:lineRule="auto"/>
        <w:ind w:left="720"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b) Academic – Research</w:t>
      </w:r>
    </w:p>
    <w:p w14:paraId="0F76D2E9" w14:textId="77777777" w:rsidR="00D90A60" w:rsidRPr="00450EBE" w:rsidRDefault="00D90A60" w:rsidP="00D90A60">
      <w:pPr>
        <w:pStyle w:val="BodyText"/>
        <w:spacing w:line="235" w:lineRule="auto"/>
        <w:ind w:left="720"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c) Industry Sponsored – Teaching Training</w:t>
      </w:r>
    </w:p>
    <w:p w14:paraId="5C85F96D" w14:textId="77777777" w:rsidR="00D90A60" w:rsidRPr="00450EBE" w:rsidRDefault="00D90A60" w:rsidP="00D90A60">
      <w:pPr>
        <w:pStyle w:val="BodyText"/>
        <w:spacing w:line="235" w:lineRule="auto"/>
        <w:ind w:left="720"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d) Clinical Trial Evaluations (industry)</w:t>
      </w:r>
    </w:p>
    <w:p w14:paraId="1ABEC110" w14:textId="77777777" w:rsidR="00D90A60" w:rsidRPr="00450EBE" w:rsidRDefault="00D90A60" w:rsidP="00D90A60">
      <w:pPr>
        <w:pStyle w:val="BodyText"/>
        <w:spacing w:line="235" w:lineRule="auto"/>
        <w:ind w:left="720"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e) Other Clinical Research Evaluations</w:t>
      </w:r>
    </w:p>
    <w:p w14:paraId="23013CF5" w14:textId="77777777" w:rsidR="00D90A60" w:rsidRPr="00450EBE" w:rsidRDefault="00D90A60" w:rsidP="00D90A60">
      <w:pPr>
        <w:pStyle w:val="BodyText"/>
        <w:spacing w:line="235" w:lineRule="auto"/>
        <w:ind w:left="720"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f) Multidisciplinary Evaluation / Management Clinic</w:t>
      </w:r>
    </w:p>
    <w:p w14:paraId="018C5B0C" w14:textId="77777777" w:rsidR="00D90A60" w:rsidRDefault="00D90A60" w:rsidP="00D90A60">
      <w:pPr>
        <w:pStyle w:val="BodyText"/>
        <w:spacing w:line="235" w:lineRule="auto"/>
        <w:ind w:left="720"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g) Treatment Based Clinic</w:t>
      </w:r>
    </w:p>
    <w:p w14:paraId="008D9F40" w14:textId="77777777" w:rsidR="00D90A60" w:rsidRPr="00450EBE" w:rsidRDefault="00D90A60" w:rsidP="00D90A60">
      <w:pPr>
        <w:pStyle w:val="BodyText"/>
        <w:spacing w:line="235" w:lineRule="auto"/>
        <w:ind w:left="720" w:right="30"/>
        <w:rPr>
          <w:rFonts w:ascii="Times New Roman" w:hAnsi="Times New Roman" w:cs="Times New Roman"/>
          <w:sz w:val="24"/>
          <w:szCs w:val="24"/>
        </w:rPr>
      </w:pPr>
    </w:p>
    <w:p w14:paraId="5422FD18" w14:textId="77777777" w:rsidR="00D90A60" w:rsidRDefault="00D90A60" w:rsidP="00D90A60">
      <w:pPr>
        <w:pStyle w:val="BodyText"/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 xml:space="preserve">3- Please indicate the ages of the patients with SMA that you typically work with: </w:t>
      </w:r>
    </w:p>
    <w:p w14:paraId="5D545273" w14:textId="7F60C478" w:rsidR="00D90A60" w:rsidRPr="00450EBE" w:rsidRDefault="00304B33" w:rsidP="00304B33">
      <w:pPr>
        <w:pStyle w:val="BodyText"/>
        <w:spacing w:line="235" w:lineRule="auto"/>
        <w:ind w:left="270" w:right="30" w:hanging="2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D90A60" w:rsidRPr="00450EBE">
        <w:rPr>
          <w:rFonts w:ascii="Times New Roman" w:hAnsi="Times New Roman" w:cs="Times New Roman"/>
          <w:sz w:val="24"/>
          <w:szCs w:val="24"/>
        </w:rPr>
        <w:t>(CHECK ALL THAT</w:t>
      </w:r>
      <w:r w:rsidR="00D90A60">
        <w:rPr>
          <w:rFonts w:ascii="Times New Roman" w:hAnsi="Times New Roman" w:cs="Times New Roman"/>
          <w:sz w:val="24"/>
          <w:szCs w:val="24"/>
        </w:rPr>
        <w:t xml:space="preserve"> </w:t>
      </w:r>
      <w:r w:rsidR="00D90A60" w:rsidRPr="00450EBE">
        <w:rPr>
          <w:rFonts w:ascii="Times New Roman" w:hAnsi="Times New Roman" w:cs="Times New Roman"/>
          <w:sz w:val="24"/>
          <w:szCs w:val="24"/>
        </w:rPr>
        <w:t>APPLY)</w:t>
      </w:r>
    </w:p>
    <w:p w14:paraId="06EBF75F" w14:textId="77777777" w:rsidR="00D90A60" w:rsidRPr="00450EBE" w:rsidRDefault="00D90A60" w:rsidP="00D90A60">
      <w:pPr>
        <w:pStyle w:val="BodyText"/>
        <w:numPr>
          <w:ilvl w:val="0"/>
          <w:numId w:val="1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nfants (&lt;2 years)</w:t>
      </w:r>
    </w:p>
    <w:p w14:paraId="257DB913" w14:textId="77777777" w:rsidR="00D90A60" w:rsidRPr="00450EBE" w:rsidRDefault="00D90A60" w:rsidP="00D90A60">
      <w:pPr>
        <w:pStyle w:val="BodyText"/>
        <w:numPr>
          <w:ilvl w:val="0"/>
          <w:numId w:val="1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Toddlers (2-4 years)</w:t>
      </w:r>
    </w:p>
    <w:p w14:paraId="6331E544" w14:textId="77777777" w:rsidR="00D90A60" w:rsidRPr="00450EBE" w:rsidRDefault="00D90A60" w:rsidP="00D90A60">
      <w:pPr>
        <w:pStyle w:val="BodyText"/>
        <w:numPr>
          <w:ilvl w:val="0"/>
          <w:numId w:val="1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Children (&gt;4 – 10 years)</w:t>
      </w:r>
    </w:p>
    <w:p w14:paraId="0C3559F7" w14:textId="77777777" w:rsidR="00D90A60" w:rsidRPr="00450EBE" w:rsidRDefault="00D90A60" w:rsidP="00D90A60">
      <w:pPr>
        <w:pStyle w:val="BodyText"/>
        <w:numPr>
          <w:ilvl w:val="0"/>
          <w:numId w:val="1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Adolescents (&gt;10 – 18 years)</w:t>
      </w:r>
    </w:p>
    <w:p w14:paraId="75C920A9" w14:textId="77777777" w:rsidR="00D90A60" w:rsidRPr="00450EBE" w:rsidRDefault="00D90A60" w:rsidP="00D90A60">
      <w:pPr>
        <w:pStyle w:val="BodyText"/>
        <w:numPr>
          <w:ilvl w:val="0"/>
          <w:numId w:val="1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Young Adults (&gt;18 – 40 years)</w:t>
      </w:r>
    </w:p>
    <w:p w14:paraId="3FF6DB9F" w14:textId="77777777" w:rsidR="00D90A60" w:rsidRDefault="00D90A60" w:rsidP="00D90A60">
      <w:pPr>
        <w:pStyle w:val="BodyText"/>
        <w:numPr>
          <w:ilvl w:val="0"/>
          <w:numId w:val="1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Adults (&gt;40 years)</w:t>
      </w:r>
    </w:p>
    <w:p w14:paraId="7C542FB6" w14:textId="77777777" w:rsidR="00D90A60" w:rsidRPr="00450EBE" w:rsidRDefault="00D90A60" w:rsidP="00D90A60">
      <w:pPr>
        <w:pStyle w:val="BodyText"/>
        <w:spacing w:line="235" w:lineRule="auto"/>
        <w:ind w:left="1080" w:right="30"/>
        <w:rPr>
          <w:rFonts w:ascii="Times New Roman" w:hAnsi="Times New Roman" w:cs="Times New Roman"/>
          <w:sz w:val="24"/>
          <w:szCs w:val="24"/>
        </w:rPr>
      </w:pPr>
    </w:p>
    <w:p w14:paraId="44B747DC" w14:textId="009F1DCC" w:rsidR="00D90A60" w:rsidRPr="00450EBE" w:rsidRDefault="00D90A60" w:rsidP="00304B33">
      <w:pPr>
        <w:pStyle w:val="BodyText"/>
        <w:spacing w:line="235" w:lineRule="auto"/>
        <w:ind w:left="270" w:right="30" w:hanging="27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 xml:space="preserve">4- Please indicate the phenotype of the patients with SMA that you typically work with: </w:t>
      </w:r>
      <w:r w:rsidR="00304B33">
        <w:rPr>
          <w:rFonts w:ascii="Times New Roman" w:hAnsi="Times New Roman" w:cs="Times New Roman"/>
          <w:sz w:val="24"/>
          <w:szCs w:val="24"/>
        </w:rPr>
        <w:t xml:space="preserve">    </w:t>
      </w:r>
      <w:r w:rsidRPr="00450EBE">
        <w:rPr>
          <w:rFonts w:ascii="Times New Roman" w:hAnsi="Times New Roman" w:cs="Times New Roman"/>
          <w:sz w:val="24"/>
          <w:szCs w:val="24"/>
        </w:rPr>
        <w:t>(CHEC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ALL THAT APPLY)</w:t>
      </w:r>
    </w:p>
    <w:p w14:paraId="464CAEBE" w14:textId="77777777" w:rsidR="00D90A60" w:rsidRPr="00450EBE" w:rsidRDefault="00D90A60" w:rsidP="00D90A60">
      <w:pPr>
        <w:pStyle w:val="BodyText"/>
        <w:numPr>
          <w:ilvl w:val="0"/>
          <w:numId w:val="2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Pre-symptomatic</w:t>
      </w:r>
    </w:p>
    <w:p w14:paraId="06D8977A" w14:textId="77777777" w:rsidR="00D90A60" w:rsidRPr="00450EBE" w:rsidRDefault="00D90A60" w:rsidP="00D90A60">
      <w:pPr>
        <w:pStyle w:val="BodyText"/>
        <w:numPr>
          <w:ilvl w:val="0"/>
          <w:numId w:val="2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Non-sitters</w:t>
      </w:r>
    </w:p>
    <w:p w14:paraId="3E37DEBD" w14:textId="77777777" w:rsidR="00D90A60" w:rsidRPr="00450EBE" w:rsidRDefault="00D90A60" w:rsidP="00D90A60">
      <w:pPr>
        <w:pStyle w:val="BodyText"/>
        <w:numPr>
          <w:ilvl w:val="0"/>
          <w:numId w:val="2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Sitters</w:t>
      </w:r>
    </w:p>
    <w:p w14:paraId="0068D414" w14:textId="77777777" w:rsidR="00D90A60" w:rsidRDefault="00D90A60" w:rsidP="00D90A60">
      <w:pPr>
        <w:pStyle w:val="BodyText"/>
        <w:numPr>
          <w:ilvl w:val="0"/>
          <w:numId w:val="2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Walkers</w:t>
      </w:r>
    </w:p>
    <w:p w14:paraId="509CA775" w14:textId="7346C990" w:rsidR="00D90A60" w:rsidRDefault="00D90A60" w:rsidP="00D90A60">
      <w:pPr>
        <w:pStyle w:val="BodyText"/>
        <w:spacing w:line="235" w:lineRule="auto"/>
        <w:ind w:left="1080" w:right="30"/>
        <w:rPr>
          <w:rFonts w:ascii="Times New Roman" w:hAnsi="Times New Roman" w:cs="Times New Roman"/>
          <w:sz w:val="24"/>
          <w:szCs w:val="24"/>
        </w:rPr>
      </w:pPr>
    </w:p>
    <w:p w14:paraId="7DAF8AD4" w14:textId="526DD396" w:rsidR="00304B33" w:rsidRDefault="00304B33" w:rsidP="00D90A60">
      <w:pPr>
        <w:pStyle w:val="BodyText"/>
        <w:spacing w:line="235" w:lineRule="auto"/>
        <w:ind w:left="1080" w:right="30"/>
        <w:rPr>
          <w:rFonts w:ascii="Times New Roman" w:hAnsi="Times New Roman" w:cs="Times New Roman"/>
          <w:sz w:val="24"/>
          <w:szCs w:val="24"/>
        </w:rPr>
      </w:pPr>
    </w:p>
    <w:p w14:paraId="5A5B02F9" w14:textId="77777777" w:rsidR="00304B33" w:rsidRDefault="00304B33" w:rsidP="00D90A60">
      <w:pPr>
        <w:pStyle w:val="BodyText"/>
        <w:spacing w:line="235" w:lineRule="auto"/>
        <w:ind w:left="1080" w:right="30"/>
        <w:rPr>
          <w:rFonts w:ascii="Times New Roman" w:hAnsi="Times New Roman" w:cs="Times New Roman"/>
          <w:sz w:val="24"/>
          <w:szCs w:val="24"/>
        </w:rPr>
      </w:pPr>
    </w:p>
    <w:p w14:paraId="24D10315" w14:textId="77777777" w:rsidR="00D90A60" w:rsidRPr="00450EBE" w:rsidRDefault="00D90A60" w:rsidP="00D90A60">
      <w:pPr>
        <w:pStyle w:val="BodyText"/>
        <w:spacing w:line="235" w:lineRule="auto"/>
        <w:ind w:left="1080" w:right="30"/>
        <w:rPr>
          <w:rFonts w:ascii="Times New Roman" w:hAnsi="Times New Roman" w:cs="Times New Roman"/>
          <w:sz w:val="24"/>
          <w:szCs w:val="24"/>
        </w:rPr>
      </w:pPr>
    </w:p>
    <w:p w14:paraId="016FFAC0" w14:textId="1F6915FF" w:rsidR="00D90A60" w:rsidRPr="00450EBE" w:rsidRDefault="00304B33" w:rsidP="00D90A60">
      <w:pPr>
        <w:pStyle w:val="BodyText"/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or each of the competencies listed, you will be asked to answer the following questions: </w:t>
      </w:r>
    </w:p>
    <w:p w14:paraId="3FF33B1E" w14:textId="77777777" w:rsidR="00D90A60" w:rsidRDefault="00D90A60" w:rsidP="00D90A60">
      <w:pPr>
        <w:pStyle w:val="BodyText"/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</w:p>
    <w:p w14:paraId="712FBD8C" w14:textId="77777777" w:rsidR="00D90A60" w:rsidRPr="00450EBE" w:rsidRDefault="00D90A60" w:rsidP="00D90A60">
      <w:pPr>
        <w:pStyle w:val="BodyText"/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Are the competencies below clear (yes / no)? If no – why?</w:t>
      </w:r>
    </w:p>
    <w:p w14:paraId="4F878C62" w14:textId="77777777" w:rsidR="00D90A60" w:rsidRPr="00450EBE" w:rsidRDefault="00D90A60" w:rsidP="00D90A60">
      <w:pPr>
        <w:pStyle w:val="BodyText"/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Are the competencies below redundant? (yes / no). If no – which item?</w:t>
      </w:r>
    </w:p>
    <w:p w14:paraId="1E21746E" w14:textId="1D7DA3FE" w:rsidR="00D90A60" w:rsidRDefault="00D90A60" w:rsidP="00D90A60">
      <w:pPr>
        <w:pStyle w:val="BodyText"/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</w:p>
    <w:p w14:paraId="0C0F8359" w14:textId="77777777" w:rsidR="00304B33" w:rsidRPr="00450EBE" w:rsidRDefault="00304B33" w:rsidP="00304B33">
      <w:pPr>
        <w:pStyle w:val="BodyText"/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List of Competencies</w:t>
      </w:r>
    </w:p>
    <w:p w14:paraId="7808FE45" w14:textId="77777777" w:rsidR="00304B33" w:rsidRDefault="00304B33" w:rsidP="00D90A60">
      <w:pPr>
        <w:pStyle w:val="BodyText"/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047C57DD" w14:textId="77777777" w:rsidR="00D90A60" w:rsidRPr="00450EBE" w:rsidRDefault="00D90A60" w:rsidP="00D90A60">
      <w:pPr>
        <w:pStyle w:val="BodyText"/>
        <w:spacing w:line="235" w:lineRule="auto"/>
        <w:ind w:right="30"/>
        <w:rPr>
          <w:rFonts w:ascii="Times New Roman" w:hAnsi="Times New Roman" w:cs="Times New Roman"/>
          <w:b/>
          <w:bCs/>
          <w:sz w:val="24"/>
          <w:szCs w:val="24"/>
        </w:rPr>
      </w:pPr>
      <w:r w:rsidRPr="00450EBE">
        <w:rPr>
          <w:rFonts w:ascii="Times New Roman" w:hAnsi="Times New Roman" w:cs="Times New Roman"/>
          <w:b/>
          <w:bCs/>
          <w:sz w:val="24"/>
          <w:szCs w:val="24"/>
        </w:rPr>
        <w:t>Knowledge</w:t>
      </w:r>
    </w:p>
    <w:p w14:paraId="314359BB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Demonstrates an understanding of the pathophysiology of SMA</w:t>
      </w:r>
    </w:p>
    <w:p w14:paraId="7FD6275B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Demonstrates an understanding of the natural history of SMA</w:t>
      </w:r>
    </w:p>
    <w:p w14:paraId="55B0D8C0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Demonstrates an understanding of standards of care</w:t>
      </w:r>
    </w:p>
    <w:p w14:paraId="7C781FFA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Demonstrates an understanding of local application of standards of care</w:t>
      </w:r>
    </w:p>
    <w:p w14:paraId="276FBF0B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Demonstrates an understanding of pharmacologic treatments and their mechanism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action</w:t>
      </w:r>
    </w:p>
    <w:p w14:paraId="0500E157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Demonstrates an understanding of rehabilitation treatment modalities</w:t>
      </w:r>
    </w:p>
    <w:p w14:paraId="0DD18001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Demonstrates an understanding of impact on body systems in SMA</w:t>
      </w:r>
    </w:p>
    <w:p w14:paraId="39285F16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 xml:space="preserve">Demonstrates an understanding of impact of comorbidities on the individual with </w:t>
      </w:r>
    </w:p>
    <w:p w14:paraId="5CD495B9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Demonstrates an understanding of assessments of impairments</w:t>
      </w:r>
    </w:p>
    <w:p w14:paraId="6280C607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Demonstrates an understanding of impact of age/stage/phenotype/resources on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management of SMA</w:t>
      </w:r>
    </w:p>
    <w:p w14:paraId="0139E2FF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Demonstrates an understanding of available orthotics, bracing, mobility device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positioning aids, equipment and environmental modifications for ADLs</w:t>
      </w:r>
    </w:p>
    <w:p w14:paraId="24C60C0F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Demonstrates an understanding of typical development and aging across lifespan</w:t>
      </w:r>
    </w:p>
    <w:p w14:paraId="5CC95080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Demonstrates an understanding of medical management including imaging, diagnostic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labs, etc.</w:t>
      </w:r>
    </w:p>
    <w:p w14:paraId="3222148E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Demonstrates an understanding of clinical presentations of SMA (signs and symptoms)</w:t>
      </w:r>
    </w:p>
    <w:p w14:paraId="607B69D8" w14:textId="77777777" w:rsidR="00D90A60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recognize evolving phenotypes</w:t>
      </w:r>
    </w:p>
    <w:p w14:paraId="799870A3" w14:textId="77777777" w:rsidR="00D90A60" w:rsidRDefault="00D90A60" w:rsidP="00D90A60">
      <w:pPr>
        <w:pStyle w:val="BodyText"/>
        <w:spacing w:line="235" w:lineRule="auto"/>
        <w:ind w:left="720" w:right="30"/>
        <w:rPr>
          <w:rFonts w:ascii="Times New Roman" w:hAnsi="Times New Roman" w:cs="Times New Roman"/>
          <w:sz w:val="24"/>
          <w:szCs w:val="24"/>
        </w:rPr>
      </w:pPr>
    </w:p>
    <w:p w14:paraId="68261001" w14:textId="77777777" w:rsidR="00D90A60" w:rsidRPr="00450EBE" w:rsidRDefault="00D90A60" w:rsidP="00D90A60">
      <w:pPr>
        <w:pStyle w:val="BodyText"/>
        <w:spacing w:line="235" w:lineRule="auto"/>
        <w:ind w:right="30"/>
        <w:rPr>
          <w:rFonts w:ascii="Times New Roman" w:hAnsi="Times New Roman" w:cs="Times New Roman"/>
          <w:b/>
          <w:bCs/>
          <w:sz w:val="24"/>
          <w:szCs w:val="24"/>
        </w:rPr>
      </w:pPr>
      <w:r w:rsidRPr="00450EBE">
        <w:rPr>
          <w:rFonts w:ascii="Times New Roman" w:hAnsi="Times New Roman" w:cs="Times New Roman"/>
          <w:b/>
          <w:bCs/>
          <w:sz w:val="24"/>
          <w:szCs w:val="24"/>
        </w:rPr>
        <w:t>Assessment</w:t>
      </w:r>
    </w:p>
    <w:p w14:paraId="1740DAB2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administer a comprehensive subjective exam</w:t>
      </w:r>
    </w:p>
    <w:p w14:paraId="2E129A75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administer a comprehensive functional assessment</w:t>
      </w:r>
    </w:p>
    <w:p w14:paraId="1ABC5266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administer a comprehensive impairment assessment</w:t>
      </w:r>
    </w:p>
    <w:p w14:paraId="45B1C901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 xml:space="preserve">Is able to administer functional assessments in a safe and </w:t>
      </w:r>
      <w:proofErr w:type="spellStart"/>
      <w:r w:rsidRPr="00450EBE">
        <w:rPr>
          <w:rFonts w:ascii="Times New Roman" w:hAnsi="Times New Roman" w:cs="Times New Roman"/>
          <w:sz w:val="24"/>
          <w:szCs w:val="24"/>
        </w:rPr>
        <w:t>standardised</w:t>
      </w:r>
      <w:proofErr w:type="spellEnd"/>
      <w:r w:rsidRPr="00450EBE">
        <w:rPr>
          <w:rFonts w:ascii="Times New Roman" w:hAnsi="Times New Roman" w:cs="Times New Roman"/>
          <w:sz w:val="24"/>
          <w:szCs w:val="24"/>
        </w:rPr>
        <w:t xml:space="preserve"> fashion</w:t>
      </w:r>
    </w:p>
    <w:p w14:paraId="5078FCCF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 xml:space="preserve">Is able to administer impairment assessments in a safe and </w:t>
      </w:r>
      <w:proofErr w:type="spellStart"/>
      <w:r w:rsidRPr="00450EBE">
        <w:rPr>
          <w:rFonts w:ascii="Times New Roman" w:hAnsi="Times New Roman" w:cs="Times New Roman"/>
          <w:sz w:val="24"/>
          <w:szCs w:val="24"/>
        </w:rPr>
        <w:t>standardised</w:t>
      </w:r>
      <w:proofErr w:type="spellEnd"/>
      <w:r w:rsidRPr="00450EBE">
        <w:rPr>
          <w:rFonts w:ascii="Times New Roman" w:hAnsi="Times New Roman" w:cs="Times New Roman"/>
          <w:sz w:val="24"/>
          <w:szCs w:val="24"/>
        </w:rPr>
        <w:t xml:space="preserve"> fashion</w:t>
      </w:r>
    </w:p>
    <w:p w14:paraId="4C877C0C" w14:textId="77777777" w:rsidR="00D90A60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assess the need for and the use of appropriate orthotics, bracing, mobil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devices, positioning aids, equipment and environmental modifications for ADLs</w:t>
      </w:r>
    </w:p>
    <w:p w14:paraId="04AEB2F4" w14:textId="77777777" w:rsidR="00D90A60" w:rsidRDefault="00D90A60" w:rsidP="00D90A60">
      <w:pPr>
        <w:pStyle w:val="BodyText"/>
        <w:spacing w:line="235" w:lineRule="auto"/>
        <w:ind w:left="720" w:right="30"/>
        <w:rPr>
          <w:rFonts w:ascii="Times New Roman" w:hAnsi="Times New Roman" w:cs="Times New Roman"/>
          <w:sz w:val="24"/>
          <w:szCs w:val="24"/>
        </w:rPr>
      </w:pPr>
    </w:p>
    <w:p w14:paraId="3D13DEE8" w14:textId="77777777" w:rsidR="00D90A60" w:rsidRPr="00450EBE" w:rsidRDefault="00D90A60" w:rsidP="00D90A60">
      <w:pPr>
        <w:pStyle w:val="BodyText"/>
        <w:spacing w:line="235" w:lineRule="auto"/>
        <w:ind w:right="30"/>
        <w:rPr>
          <w:rFonts w:ascii="Times New Roman" w:hAnsi="Times New Roman" w:cs="Times New Roman"/>
          <w:b/>
          <w:bCs/>
          <w:sz w:val="24"/>
          <w:szCs w:val="24"/>
        </w:rPr>
      </w:pPr>
      <w:r w:rsidRPr="00450EBE">
        <w:rPr>
          <w:rFonts w:ascii="Times New Roman" w:hAnsi="Times New Roman" w:cs="Times New Roman"/>
          <w:b/>
          <w:bCs/>
          <w:sz w:val="24"/>
          <w:szCs w:val="24"/>
        </w:rPr>
        <w:t xml:space="preserve">Clinical 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450EBE">
        <w:rPr>
          <w:rFonts w:ascii="Times New Roman" w:hAnsi="Times New Roman" w:cs="Times New Roman"/>
          <w:b/>
          <w:bCs/>
          <w:sz w:val="24"/>
          <w:szCs w:val="24"/>
        </w:rPr>
        <w:t>easoning</w:t>
      </w:r>
    </w:p>
    <w:p w14:paraId="3E5B40D3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identify appropriate treatment goals</w:t>
      </w:r>
    </w:p>
    <w:p w14:paraId="4DD2B0A0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assess and modify treatment programs based on individual presentation</w:t>
      </w:r>
    </w:p>
    <w:p w14:paraId="26CEB907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interpret assessment findings</w:t>
      </w:r>
    </w:p>
    <w:p w14:paraId="639CFF48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identify the appropriate orthotics, bracing, mobility devices, positioning aid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equipment and environmental modifications for ADLs</w:t>
      </w:r>
    </w:p>
    <w:p w14:paraId="18FA60C6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identify the need for intra/inter-professional referrals within and outside thei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facility</w:t>
      </w:r>
    </w:p>
    <w:p w14:paraId="585F49D2" w14:textId="77777777" w:rsidR="00D90A60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recognize the need for evidence-based practice to support patient care</w:t>
      </w:r>
    </w:p>
    <w:p w14:paraId="5A9FD87A" w14:textId="77777777" w:rsidR="00D90A60" w:rsidRDefault="00D90A60" w:rsidP="00D90A60">
      <w:pPr>
        <w:pStyle w:val="BodyText"/>
        <w:spacing w:line="235" w:lineRule="auto"/>
        <w:ind w:left="720" w:right="30"/>
        <w:rPr>
          <w:rFonts w:ascii="Times New Roman" w:hAnsi="Times New Roman" w:cs="Times New Roman"/>
          <w:sz w:val="24"/>
          <w:szCs w:val="24"/>
        </w:rPr>
      </w:pPr>
    </w:p>
    <w:p w14:paraId="41409C55" w14:textId="77777777" w:rsidR="00D90A60" w:rsidRPr="00450EBE" w:rsidRDefault="00D90A60" w:rsidP="00D90A60">
      <w:pPr>
        <w:pStyle w:val="BodyText"/>
        <w:spacing w:line="235" w:lineRule="auto"/>
        <w:ind w:right="30"/>
        <w:rPr>
          <w:rFonts w:ascii="Times New Roman" w:hAnsi="Times New Roman" w:cs="Times New Roman"/>
          <w:b/>
          <w:bCs/>
          <w:sz w:val="24"/>
          <w:szCs w:val="24"/>
        </w:rPr>
      </w:pPr>
      <w:r w:rsidRPr="00450EBE">
        <w:rPr>
          <w:rFonts w:ascii="Times New Roman" w:hAnsi="Times New Roman" w:cs="Times New Roman"/>
          <w:b/>
          <w:bCs/>
          <w:sz w:val="24"/>
          <w:szCs w:val="24"/>
        </w:rPr>
        <w:lastRenderedPageBreak/>
        <w:t>Communication</w:t>
      </w:r>
    </w:p>
    <w:p w14:paraId="66BA44D0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adapt communication style depending on audience and setting</w:t>
      </w:r>
    </w:p>
    <w:p w14:paraId="12EEDAE6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communicate clearly and effectively</w:t>
      </w:r>
    </w:p>
    <w:p w14:paraId="70505C47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demonstrate appropriate verbal communication in all interactions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individuals and families</w:t>
      </w:r>
    </w:p>
    <w:p w14:paraId="55F10EDF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demonstrate appropriate non-verbal communication in all interactions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individuals and families</w:t>
      </w:r>
    </w:p>
    <w:p w14:paraId="1BD45D40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demonstrate appropriate written communication in all interactions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individuals and families</w:t>
      </w:r>
    </w:p>
    <w:p w14:paraId="3D0A2ABB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demonstrate appropriate verbal communication in all interactions with HCP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and non-HCPs involved in the patient care</w:t>
      </w:r>
    </w:p>
    <w:p w14:paraId="4A16108A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demonstrate appropriate non-verbal communication in all interactions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HCPs and non-HCPs involved in the patient care</w:t>
      </w:r>
    </w:p>
    <w:p w14:paraId="4B855859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demonstrate appropriate written communication in all interactions with HCP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50EBE">
        <w:rPr>
          <w:rFonts w:ascii="Times New Roman" w:hAnsi="Times New Roman" w:cs="Times New Roman"/>
          <w:sz w:val="24"/>
          <w:szCs w:val="24"/>
        </w:rPr>
        <w:t>and non-HCPs involved in the patient care</w:t>
      </w:r>
    </w:p>
    <w:p w14:paraId="559B1C7B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demonstrate active listening skills</w:t>
      </w:r>
    </w:p>
    <w:p w14:paraId="3AA085D5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use communication tools and technologies effectively</w:t>
      </w:r>
    </w:p>
    <w:p w14:paraId="3B3B0C7A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communicate with empathy and respect</w:t>
      </w:r>
    </w:p>
    <w:p w14:paraId="635A84D3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provide constructive feedback to various SMA care providers</w:t>
      </w:r>
    </w:p>
    <w:p w14:paraId="22A6910F" w14:textId="77777777" w:rsidR="00D90A60" w:rsidRDefault="00D90A60" w:rsidP="00D90A60">
      <w:pPr>
        <w:pStyle w:val="BodyText"/>
        <w:spacing w:line="235" w:lineRule="auto"/>
        <w:ind w:left="1080" w:right="30"/>
        <w:rPr>
          <w:rFonts w:ascii="Times New Roman" w:hAnsi="Times New Roman" w:cs="Times New Roman"/>
          <w:sz w:val="24"/>
          <w:szCs w:val="24"/>
        </w:rPr>
      </w:pPr>
    </w:p>
    <w:p w14:paraId="6B17B055" w14:textId="77777777" w:rsidR="00D90A60" w:rsidRPr="00F27903" w:rsidRDefault="00D90A60" w:rsidP="00D90A60">
      <w:pPr>
        <w:pStyle w:val="BodyText"/>
        <w:spacing w:line="235" w:lineRule="auto"/>
        <w:ind w:right="30"/>
        <w:rPr>
          <w:rFonts w:ascii="Times New Roman" w:hAnsi="Times New Roman" w:cs="Times New Roman"/>
          <w:b/>
          <w:bCs/>
          <w:sz w:val="24"/>
          <w:szCs w:val="24"/>
        </w:rPr>
      </w:pPr>
      <w:r w:rsidRPr="00F27903">
        <w:rPr>
          <w:rFonts w:ascii="Times New Roman" w:hAnsi="Times New Roman" w:cs="Times New Roman"/>
          <w:b/>
          <w:bCs/>
          <w:sz w:val="24"/>
          <w:szCs w:val="24"/>
        </w:rPr>
        <w:t>Professionalism</w:t>
      </w:r>
    </w:p>
    <w:p w14:paraId="06D49C73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recognize and practice individual-centered care</w:t>
      </w:r>
    </w:p>
    <w:p w14:paraId="2582AD17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commit to lifelong learning</w:t>
      </w:r>
    </w:p>
    <w:p w14:paraId="2136FF82" w14:textId="77777777" w:rsidR="00D90A60" w:rsidRPr="00F27903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participate in SMA community service at a local, regional and/or international</w:t>
      </w:r>
      <w:r>
        <w:rPr>
          <w:rFonts w:ascii="Times New Roman" w:hAnsi="Times New Roman" w:cs="Times New Roman"/>
          <w:sz w:val="24"/>
          <w:szCs w:val="24"/>
        </w:rPr>
        <w:t xml:space="preserve"> l</w:t>
      </w:r>
      <w:r w:rsidRPr="00F27903">
        <w:rPr>
          <w:rFonts w:ascii="Times New Roman" w:hAnsi="Times New Roman" w:cs="Times New Roman"/>
          <w:sz w:val="24"/>
          <w:szCs w:val="24"/>
        </w:rPr>
        <w:t>evel</w:t>
      </w:r>
    </w:p>
    <w:p w14:paraId="55F4E1E3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demonstrate respect for culture/belief systems</w:t>
      </w:r>
    </w:p>
    <w:p w14:paraId="2E8A9C21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behave with honesty and respect for others</w:t>
      </w:r>
    </w:p>
    <w:p w14:paraId="16946F97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behave in a manner that values diversity</w:t>
      </w:r>
    </w:p>
    <w:p w14:paraId="57899FEA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adhere to the appropriate code of ethics</w:t>
      </w:r>
    </w:p>
    <w:p w14:paraId="55C8A65A" w14:textId="77777777" w:rsidR="00D90A60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integrate self-reflection and external feedback to improve individual practice</w:t>
      </w:r>
    </w:p>
    <w:p w14:paraId="0DA2BC71" w14:textId="77777777" w:rsidR="00D90A60" w:rsidRDefault="00D90A60" w:rsidP="00D90A60">
      <w:pPr>
        <w:pStyle w:val="BodyText"/>
        <w:spacing w:line="235" w:lineRule="auto"/>
        <w:ind w:left="720" w:right="30"/>
        <w:rPr>
          <w:rFonts w:ascii="Times New Roman" w:hAnsi="Times New Roman" w:cs="Times New Roman"/>
          <w:sz w:val="24"/>
          <w:szCs w:val="24"/>
        </w:rPr>
      </w:pPr>
    </w:p>
    <w:p w14:paraId="3723E430" w14:textId="77777777" w:rsidR="00D90A60" w:rsidRPr="00F27903" w:rsidRDefault="00D90A60" w:rsidP="00D90A60">
      <w:pPr>
        <w:pStyle w:val="BodyText"/>
        <w:spacing w:line="235" w:lineRule="auto"/>
        <w:ind w:right="30" w:firstLine="90"/>
        <w:rPr>
          <w:rFonts w:ascii="Times New Roman" w:hAnsi="Times New Roman" w:cs="Times New Roman"/>
          <w:b/>
          <w:bCs/>
          <w:sz w:val="24"/>
          <w:szCs w:val="24"/>
        </w:rPr>
      </w:pPr>
      <w:r w:rsidRPr="00F27903">
        <w:rPr>
          <w:rFonts w:ascii="Times New Roman" w:hAnsi="Times New Roman" w:cs="Times New Roman"/>
          <w:b/>
          <w:bCs/>
          <w:sz w:val="24"/>
          <w:szCs w:val="24"/>
        </w:rPr>
        <w:t>Management</w:t>
      </w:r>
    </w:p>
    <w:p w14:paraId="76F5D48F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apply individual-centered care</w:t>
      </w:r>
    </w:p>
    <w:p w14:paraId="4FE86AF5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make intra/inter-professional referrals within and outside their facility</w:t>
      </w:r>
    </w:p>
    <w:p w14:paraId="225C2055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apply evidence-based practice to patient care</w:t>
      </w:r>
    </w:p>
    <w:p w14:paraId="435122DD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manage individual and family expectations</w:t>
      </w:r>
    </w:p>
    <w:p w14:paraId="1AB344CA" w14:textId="77777777" w:rsidR="00D90A60" w:rsidRPr="00F27903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manage individuals with a non-complex presentation in the following groups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7903">
        <w:rPr>
          <w:rFonts w:ascii="Times New Roman" w:hAnsi="Times New Roman" w:cs="Times New Roman"/>
          <w:sz w:val="24"/>
          <w:szCs w:val="24"/>
        </w:rPr>
        <w:t>infant, child, adolescent, adult</w:t>
      </w:r>
    </w:p>
    <w:p w14:paraId="6A62BE51" w14:textId="77777777" w:rsidR="00D90A60" w:rsidRPr="00F27903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manage individuals with a complex presentation in the following groups: infant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7903">
        <w:rPr>
          <w:rFonts w:ascii="Times New Roman" w:hAnsi="Times New Roman" w:cs="Times New Roman"/>
          <w:sz w:val="24"/>
          <w:szCs w:val="24"/>
        </w:rPr>
        <w:t>child, adolescent, adult</w:t>
      </w:r>
    </w:p>
    <w:p w14:paraId="692C0775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demonstrate safe handling skills</w:t>
      </w:r>
    </w:p>
    <w:p w14:paraId="59271222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manage individuals based on functional status</w:t>
      </w:r>
    </w:p>
    <w:p w14:paraId="4AEF7B24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disseminate appropriate information to all members of the SMA community</w:t>
      </w:r>
    </w:p>
    <w:p w14:paraId="6053F748" w14:textId="77777777" w:rsidR="00D90A60" w:rsidRDefault="00D90A60" w:rsidP="00D90A60">
      <w:pPr>
        <w:pStyle w:val="BodyText"/>
        <w:spacing w:line="235" w:lineRule="auto"/>
        <w:ind w:left="1080" w:right="30"/>
        <w:rPr>
          <w:rFonts w:ascii="Times New Roman" w:hAnsi="Times New Roman" w:cs="Times New Roman"/>
          <w:sz w:val="24"/>
          <w:szCs w:val="24"/>
        </w:rPr>
      </w:pPr>
    </w:p>
    <w:p w14:paraId="104271E1" w14:textId="77777777" w:rsidR="00D90A60" w:rsidRPr="00F27903" w:rsidRDefault="00D90A60" w:rsidP="00D90A60">
      <w:pPr>
        <w:pStyle w:val="BodyText"/>
        <w:spacing w:line="235" w:lineRule="auto"/>
        <w:ind w:right="30"/>
        <w:rPr>
          <w:rFonts w:ascii="Times New Roman" w:hAnsi="Times New Roman" w:cs="Times New Roman"/>
          <w:b/>
          <w:bCs/>
          <w:sz w:val="24"/>
          <w:szCs w:val="24"/>
        </w:rPr>
      </w:pPr>
      <w:r w:rsidRPr="00F27903">
        <w:rPr>
          <w:rFonts w:ascii="Times New Roman" w:hAnsi="Times New Roman" w:cs="Times New Roman"/>
          <w:b/>
          <w:bCs/>
          <w:sz w:val="24"/>
          <w:szCs w:val="24"/>
        </w:rPr>
        <w:t>Leadership</w:t>
      </w:r>
    </w:p>
    <w:p w14:paraId="60178DB8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contribute to the learning of various members of the SMA community</w:t>
      </w:r>
    </w:p>
    <w:p w14:paraId="02A4A28A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create opportunities for professional development</w:t>
      </w:r>
    </w:p>
    <w:p w14:paraId="00FC41AF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lastRenderedPageBreak/>
        <w:t>Is able to contribute to the advancement of the profession</w:t>
      </w:r>
    </w:p>
    <w:p w14:paraId="687076DE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promote innovation in healthcare</w:t>
      </w:r>
    </w:p>
    <w:p w14:paraId="3D8D1E80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promote innovation in clinical research</w:t>
      </w:r>
    </w:p>
    <w:p w14:paraId="69D7E4E5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assess learners of all backgrounds</w:t>
      </w:r>
    </w:p>
    <w:p w14:paraId="1A752193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contribute to a publication submission</w:t>
      </w:r>
    </w:p>
    <w:p w14:paraId="1A95CBF6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contribute to the preparation of a grant submission</w:t>
      </w:r>
    </w:p>
    <w:p w14:paraId="7FBE61BF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present at a local, national and/or international conference</w:t>
      </w:r>
    </w:p>
    <w:p w14:paraId="45B8E43B" w14:textId="77777777" w:rsidR="00D90A60" w:rsidRPr="00450EBE" w:rsidRDefault="00D90A60" w:rsidP="00D90A60">
      <w:pPr>
        <w:pStyle w:val="BodyText"/>
        <w:numPr>
          <w:ilvl w:val="0"/>
          <w:numId w:val="3"/>
        </w:numPr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able to serve on an advisory board</w:t>
      </w:r>
    </w:p>
    <w:p w14:paraId="61189169" w14:textId="77777777" w:rsidR="00D90A60" w:rsidRDefault="00D90A60" w:rsidP="00D90A60">
      <w:pPr>
        <w:pStyle w:val="BodyText"/>
        <w:spacing w:line="235" w:lineRule="auto"/>
        <w:ind w:left="1080" w:right="30"/>
        <w:rPr>
          <w:rFonts w:ascii="Times New Roman" w:hAnsi="Times New Roman" w:cs="Times New Roman"/>
          <w:sz w:val="24"/>
          <w:szCs w:val="24"/>
        </w:rPr>
      </w:pPr>
    </w:p>
    <w:p w14:paraId="068F4B28" w14:textId="77777777" w:rsidR="00D90A60" w:rsidRDefault="00D90A60" w:rsidP="00D90A60">
      <w:pPr>
        <w:pStyle w:val="BodyText"/>
        <w:spacing w:line="235" w:lineRule="auto"/>
        <w:ind w:left="1080" w:right="30"/>
        <w:rPr>
          <w:rFonts w:ascii="Times New Roman" w:hAnsi="Times New Roman" w:cs="Times New Roman"/>
          <w:sz w:val="24"/>
          <w:szCs w:val="24"/>
        </w:rPr>
      </w:pPr>
    </w:p>
    <w:p w14:paraId="4242E11F" w14:textId="77777777" w:rsidR="00D90A60" w:rsidRDefault="00D90A60" w:rsidP="00D90A60">
      <w:pPr>
        <w:pStyle w:val="BodyText"/>
        <w:spacing w:line="235" w:lineRule="auto"/>
        <w:ind w:right="30"/>
        <w:rPr>
          <w:rFonts w:ascii="Times New Roman" w:hAnsi="Times New Roman" w:cs="Times New Roman"/>
          <w:sz w:val="24"/>
          <w:szCs w:val="24"/>
        </w:rPr>
      </w:pPr>
      <w:r w:rsidRPr="00450EBE">
        <w:rPr>
          <w:rFonts w:ascii="Times New Roman" w:hAnsi="Times New Roman" w:cs="Times New Roman"/>
          <w:sz w:val="24"/>
          <w:szCs w:val="24"/>
        </w:rPr>
        <w:t>Is there anything missing? Please comment below:</w:t>
      </w:r>
    </w:p>
    <w:p w14:paraId="26E6EAC2" w14:textId="77777777" w:rsidR="00D657FD" w:rsidRDefault="00304B33"/>
    <w:sectPr w:rsidR="00D657FD" w:rsidSect="00C43A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tling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F54E85"/>
    <w:multiLevelType w:val="hybridMultilevel"/>
    <w:tmpl w:val="093A7B72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2223246"/>
    <w:multiLevelType w:val="hybridMultilevel"/>
    <w:tmpl w:val="E2FEDC22"/>
    <w:lvl w:ilvl="0" w:tplc="B53080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1C0D8A"/>
    <w:multiLevelType w:val="hybridMultilevel"/>
    <w:tmpl w:val="3F84254E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A60"/>
    <w:rsid w:val="00004101"/>
    <w:rsid w:val="000973FB"/>
    <w:rsid w:val="000B0284"/>
    <w:rsid w:val="001F7DE5"/>
    <w:rsid w:val="00202376"/>
    <w:rsid w:val="00244B5E"/>
    <w:rsid w:val="0028773C"/>
    <w:rsid w:val="00304B33"/>
    <w:rsid w:val="00337323"/>
    <w:rsid w:val="003804AE"/>
    <w:rsid w:val="00393E20"/>
    <w:rsid w:val="003B5F9C"/>
    <w:rsid w:val="003C7F6D"/>
    <w:rsid w:val="00410643"/>
    <w:rsid w:val="004401A2"/>
    <w:rsid w:val="0056429D"/>
    <w:rsid w:val="00610204"/>
    <w:rsid w:val="00624025"/>
    <w:rsid w:val="006D5E91"/>
    <w:rsid w:val="00726197"/>
    <w:rsid w:val="00765DEF"/>
    <w:rsid w:val="007D3320"/>
    <w:rsid w:val="007F6F99"/>
    <w:rsid w:val="008C768D"/>
    <w:rsid w:val="008F2FAC"/>
    <w:rsid w:val="00931EA8"/>
    <w:rsid w:val="009365C9"/>
    <w:rsid w:val="009378E6"/>
    <w:rsid w:val="00A53FF1"/>
    <w:rsid w:val="00AD4BC9"/>
    <w:rsid w:val="00AD7975"/>
    <w:rsid w:val="00BA7BBB"/>
    <w:rsid w:val="00C43A29"/>
    <w:rsid w:val="00C831FD"/>
    <w:rsid w:val="00D05F7D"/>
    <w:rsid w:val="00D143F3"/>
    <w:rsid w:val="00D636A4"/>
    <w:rsid w:val="00D65D6C"/>
    <w:rsid w:val="00D90A60"/>
    <w:rsid w:val="00DB0C0E"/>
    <w:rsid w:val="00E17512"/>
    <w:rsid w:val="00E622B2"/>
    <w:rsid w:val="00E6323C"/>
    <w:rsid w:val="00EB11FB"/>
    <w:rsid w:val="00EC2CBB"/>
    <w:rsid w:val="00F22DE4"/>
    <w:rsid w:val="00F41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8E23F"/>
  <w15:chartTrackingRefBased/>
  <w15:docId w15:val="{270FA366-34E7-6943-858E-404DD5038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D90A60"/>
    <w:pPr>
      <w:widowControl w:val="0"/>
      <w:autoSpaceDE w:val="0"/>
      <w:autoSpaceDN w:val="0"/>
    </w:pPr>
    <w:rPr>
      <w:rFonts w:ascii="Trebuchet MS" w:eastAsia="Trebuchet MS" w:hAnsi="Trebuchet MS" w:cs="Trebuchet MS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D90A60"/>
    <w:rPr>
      <w:rFonts w:ascii="Trebuchet MS" w:eastAsia="Trebuchet MS" w:hAnsi="Trebuchet MS" w:cs="Trebuchet MS"/>
      <w:sz w:val="20"/>
      <w:szCs w:val="20"/>
    </w:rPr>
  </w:style>
  <w:style w:type="paragraph" w:styleId="Title">
    <w:name w:val="Title"/>
    <w:basedOn w:val="Normal"/>
    <w:link w:val="TitleChar"/>
    <w:uiPriority w:val="10"/>
    <w:qFormat/>
    <w:rsid w:val="00D90A60"/>
    <w:pPr>
      <w:widowControl w:val="0"/>
      <w:autoSpaceDE w:val="0"/>
      <w:autoSpaceDN w:val="0"/>
      <w:spacing w:line="414" w:lineRule="exact"/>
      <w:ind w:left="603"/>
    </w:pPr>
    <w:rPr>
      <w:rFonts w:ascii="Trebuchet MS" w:eastAsia="Trebuchet MS" w:hAnsi="Trebuchet MS" w:cs="Trebuchet MS"/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D90A60"/>
    <w:rPr>
      <w:rFonts w:ascii="Trebuchet MS" w:eastAsia="Trebuchet MS" w:hAnsi="Trebuchet MS" w:cs="Trebuchet MS"/>
      <w:b/>
      <w:bCs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D90A6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jt2634@cumc.columbia.edu" TargetMode="External"/><Relationship Id="rId5" Type="http://schemas.openxmlformats.org/officeDocument/2006/relationships/hyperlink" Target="mailto:jm598@cumc.columbia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468</Words>
  <Characters>8373</Characters>
  <Application>Microsoft Office Word</Application>
  <DocSecurity>0</DocSecurity>
  <Lines>69</Lines>
  <Paragraphs>19</Paragraphs>
  <ScaleCrop>false</ScaleCrop>
  <Company/>
  <LinksUpToDate>false</LinksUpToDate>
  <CharactersWithSpaces>9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immerberg, Jean A.</cp:lastModifiedBy>
  <cp:revision>3</cp:revision>
  <dcterms:created xsi:type="dcterms:W3CDTF">2021-02-16T18:31:00Z</dcterms:created>
  <dcterms:modified xsi:type="dcterms:W3CDTF">2021-02-16T18:33:00Z</dcterms:modified>
</cp:coreProperties>
</file>